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32032" w14:textId="057A3226" w:rsidR="009C5162" w:rsidRPr="006A6E34" w:rsidRDefault="009C5162" w:rsidP="009C516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</w:t>
      </w:r>
      <w:r w:rsidR="001E2D88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Fil</w:t>
      </w:r>
      <w:r w:rsidRPr="006A6E34">
        <w:rPr>
          <w:rFonts w:ascii="Times New Roman" w:hAnsi="Times New Roman" w:cs="Times New Roman"/>
          <w:b/>
        </w:rPr>
        <w:t xml:space="preserve">e 1A: Characteristics of the </w:t>
      </w:r>
      <w:r>
        <w:rPr>
          <w:rFonts w:ascii="Times New Roman" w:hAnsi="Times New Roman" w:cs="Times New Roman"/>
          <w:b/>
        </w:rPr>
        <w:t>Study</w:t>
      </w:r>
      <w:r w:rsidRPr="006A6E34">
        <w:rPr>
          <w:rFonts w:ascii="Times New Roman" w:hAnsi="Times New Roman" w:cs="Times New Roman"/>
          <w:b/>
        </w:rPr>
        <w:t xml:space="preserve"> primate population</w:t>
      </w:r>
    </w:p>
    <w:tbl>
      <w:tblPr>
        <w:tblStyle w:val="ListTable2-Accent31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961"/>
        <w:gridCol w:w="989"/>
        <w:gridCol w:w="1484"/>
        <w:gridCol w:w="4504"/>
      </w:tblGrid>
      <w:tr w:rsidR="009C5162" w:rsidRPr="006A6E34" w14:paraId="30D54127" w14:textId="77777777" w:rsidTr="00D96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026F96D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961" w:type="dxa"/>
            <w:hideMark/>
          </w:tcPr>
          <w:p w14:paraId="523BAD94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989" w:type="dxa"/>
            <w:noWrap/>
            <w:hideMark/>
          </w:tcPr>
          <w:p w14:paraId="567EDE95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84" w:type="dxa"/>
            <w:noWrap/>
            <w:hideMark/>
          </w:tcPr>
          <w:p w14:paraId="5C2DCF79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Colony picks</w:t>
            </w:r>
          </w:p>
        </w:tc>
        <w:tc>
          <w:tcPr>
            <w:tcW w:w="4504" w:type="dxa"/>
            <w:noWrap/>
            <w:hideMark/>
          </w:tcPr>
          <w:p w14:paraId="647D2A86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overed 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(colonies per 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C5162" w:rsidRPr="006A6E34" w14:paraId="49FAC267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0315348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RG-03</w:t>
            </w:r>
          </w:p>
        </w:tc>
        <w:tc>
          <w:tcPr>
            <w:tcW w:w="961" w:type="dxa"/>
            <w:noWrap/>
            <w:hideMark/>
          </w:tcPr>
          <w:p w14:paraId="7F54AA06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6E0BA336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4F814095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2C97789C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36 (n=5)</w:t>
            </w:r>
          </w:p>
        </w:tc>
      </w:tr>
      <w:tr w:rsidR="009C5162" w:rsidRPr="006A6E34" w14:paraId="13FDA5D5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400B911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RG-04</w:t>
            </w:r>
          </w:p>
        </w:tc>
        <w:tc>
          <w:tcPr>
            <w:tcW w:w="961" w:type="dxa"/>
            <w:noWrap/>
            <w:hideMark/>
          </w:tcPr>
          <w:p w14:paraId="1AC89E3D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9" w:type="dxa"/>
            <w:noWrap/>
            <w:hideMark/>
          </w:tcPr>
          <w:p w14:paraId="1D6B5491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39980050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1750DB66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204 (n=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826*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665 (n=1)</w:t>
            </w:r>
          </w:p>
        </w:tc>
      </w:tr>
      <w:tr w:rsidR="009C5162" w:rsidRPr="006A6E34" w14:paraId="400F9EBE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4CFA4B0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RG-05</w:t>
            </w:r>
          </w:p>
        </w:tc>
        <w:tc>
          <w:tcPr>
            <w:tcW w:w="961" w:type="dxa"/>
            <w:noWrap/>
            <w:hideMark/>
          </w:tcPr>
          <w:p w14:paraId="2CEDB248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89" w:type="dxa"/>
            <w:noWrap/>
            <w:hideMark/>
          </w:tcPr>
          <w:p w14:paraId="35DD2C6E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</w:p>
        </w:tc>
        <w:tc>
          <w:tcPr>
            <w:tcW w:w="1484" w:type="dxa"/>
            <w:noWrap/>
            <w:hideMark/>
          </w:tcPr>
          <w:p w14:paraId="00FE3B40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3433BE13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431 (n=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99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6316 (n=1)</w:t>
            </w:r>
          </w:p>
        </w:tc>
      </w:tr>
      <w:tr w:rsidR="009C5162" w:rsidRPr="006A6E34" w14:paraId="2DAD871A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249BB13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RG-06</w:t>
            </w:r>
          </w:p>
        </w:tc>
        <w:tc>
          <w:tcPr>
            <w:tcW w:w="961" w:type="dxa"/>
            <w:noWrap/>
            <w:hideMark/>
          </w:tcPr>
          <w:p w14:paraId="519A942E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9" w:type="dxa"/>
            <w:noWrap/>
            <w:hideMark/>
          </w:tcPr>
          <w:p w14:paraId="32337F1B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7C9FF2D7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1F341F9D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827*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25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4080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521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204 (n=1)</w:t>
            </w:r>
          </w:p>
        </w:tc>
      </w:tr>
      <w:tr w:rsidR="009C5162" w:rsidRPr="006A6E34" w14:paraId="3E7A3504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524CBB4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robRG-07</w:t>
            </w:r>
          </w:p>
        </w:tc>
        <w:tc>
          <w:tcPr>
            <w:tcW w:w="961" w:type="dxa"/>
            <w:noWrap/>
            <w:hideMark/>
          </w:tcPr>
          <w:p w14:paraId="1FA7C1BD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01C02131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42C60AC0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42973933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73 (n=5)</w:t>
            </w:r>
          </w:p>
        </w:tc>
      </w:tr>
      <w:tr w:rsidR="009C5162" w:rsidRPr="006A6E34" w14:paraId="3E694007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150ABF9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RG-12</w:t>
            </w:r>
          </w:p>
        </w:tc>
        <w:tc>
          <w:tcPr>
            <w:tcW w:w="961" w:type="dxa"/>
            <w:noWrap/>
            <w:hideMark/>
          </w:tcPr>
          <w:p w14:paraId="3EE26146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9" w:type="dxa"/>
            <w:noWrap/>
            <w:hideMark/>
          </w:tcPr>
          <w:p w14:paraId="0DBA90FA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4958726E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612AB4DC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824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96 (n=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40 (n=1)</w:t>
            </w:r>
          </w:p>
        </w:tc>
      </w:tr>
      <w:tr w:rsidR="009C5162" w:rsidRPr="006A6E34" w14:paraId="5E7AD735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6CA19CB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AN-13</w:t>
            </w:r>
          </w:p>
        </w:tc>
        <w:tc>
          <w:tcPr>
            <w:tcW w:w="961" w:type="dxa"/>
            <w:noWrap/>
            <w:hideMark/>
          </w:tcPr>
          <w:p w14:paraId="724C64FF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77CB8C2F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56CDE986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34849CA9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50*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26*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973 (n=2)</w:t>
            </w:r>
          </w:p>
        </w:tc>
      </w:tr>
      <w:tr w:rsidR="009C5162" w:rsidRPr="006A6E34" w14:paraId="674EBAEF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99F07F6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AN-14</w:t>
            </w:r>
          </w:p>
        </w:tc>
        <w:tc>
          <w:tcPr>
            <w:tcW w:w="961" w:type="dxa"/>
            <w:noWrap/>
            <w:hideMark/>
          </w:tcPr>
          <w:p w14:paraId="55013DEF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2BB1E44D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629015B8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4C9E1314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26 (n=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076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939 (n=1)</w:t>
            </w:r>
          </w:p>
        </w:tc>
      </w:tr>
      <w:tr w:rsidR="009C5162" w:rsidRPr="006A6E34" w14:paraId="6408F04C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2664667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AN-15</w:t>
            </w:r>
          </w:p>
        </w:tc>
        <w:tc>
          <w:tcPr>
            <w:tcW w:w="961" w:type="dxa"/>
            <w:noWrap/>
            <w:hideMark/>
          </w:tcPr>
          <w:p w14:paraId="38A7C69E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177B7624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766FF547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40219975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823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073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26 (n=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26 (n=1)</w:t>
            </w:r>
          </w:p>
        </w:tc>
      </w:tr>
      <w:tr w:rsidR="009C5162" w:rsidRPr="006A6E34" w14:paraId="28C42152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5F788CC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AN-17</w:t>
            </w:r>
          </w:p>
        </w:tc>
        <w:tc>
          <w:tcPr>
            <w:tcW w:w="961" w:type="dxa"/>
            <w:noWrap/>
            <w:hideMark/>
          </w:tcPr>
          <w:p w14:paraId="4447D73F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13195D43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</w:p>
        </w:tc>
        <w:tc>
          <w:tcPr>
            <w:tcW w:w="1484" w:type="dxa"/>
            <w:noWrap/>
            <w:hideMark/>
          </w:tcPr>
          <w:p w14:paraId="4F1B90DB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6F910044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62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681 (n=3)</w:t>
            </w:r>
          </w:p>
        </w:tc>
      </w:tr>
      <w:tr w:rsidR="009C5162" w:rsidRPr="006A6E34" w14:paraId="1ECA71AF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73F20EE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AN-18</w:t>
            </w:r>
          </w:p>
        </w:tc>
        <w:tc>
          <w:tcPr>
            <w:tcW w:w="961" w:type="dxa"/>
            <w:noWrap/>
            <w:hideMark/>
          </w:tcPr>
          <w:p w14:paraId="1BDF11A5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57B4AFD8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</w:p>
        </w:tc>
        <w:tc>
          <w:tcPr>
            <w:tcW w:w="1484" w:type="dxa"/>
            <w:noWrap/>
            <w:hideMark/>
          </w:tcPr>
          <w:p w14:paraId="49CAE78E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0822169E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681 (n=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49 (n=1)</w:t>
            </w:r>
          </w:p>
        </w:tc>
      </w:tr>
      <w:tr w:rsidR="009C5162" w:rsidRPr="006A6E34" w14:paraId="126A72B5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7780896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robAN-19</w:t>
            </w:r>
          </w:p>
        </w:tc>
        <w:tc>
          <w:tcPr>
            <w:tcW w:w="961" w:type="dxa"/>
            <w:noWrap/>
            <w:hideMark/>
          </w:tcPr>
          <w:p w14:paraId="32EE3D4E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78B2B8DE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7B6B0D30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4" w:type="dxa"/>
            <w:noWrap/>
            <w:hideMark/>
          </w:tcPr>
          <w:p w14:paraId="54E5E40C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825* (n=1)</w:t>
            </w:r>
          </w:p>
        </w:tc>
      </w:tr>
      <w:tr w:rsidR="009C5162" w:rsidRPr="006A6E34" w14:paraId="07E657C9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8BF5522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BP-21</w:t>
            </w:r>
          </w:p>
        </w:tc>
        <w:tc>
          <w:tcPr>
            <w:tcW w:w="961" w:type="dxa"/>
            <w:noWrap/>
            <w:hideMark/>
          </w:tcPr>
          <w:p w14:paraId="7F31C8D9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33F32252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11787670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55646793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677 (n=4)</w:t>
            </w:r>
          </w:p>
        </w:tc>
      </w:tr>
      <w:tr w:rsidR="009C5162" w:rsidRPr="006A6E34" w14:paraId="7A8145DD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AC26448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BP-23</w:t>
            </w:r>
          </w:p>
        </w:tc>
        <w:tc>
          <w:tcPr>
            <w:tcW w:w="961" w:type="dxa"/>
            <w:noWrap/>
            <w:hideMark/>
          </w:tcPr>
          <w:p w14:paraId="7E8DE2B6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243F680A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2F870E4B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4" w:type="dxa"/>
            <w:noWrap/>
            <w:hideMark/>
          </w:tcPr>
          <w:p w14:paraId="6B3C11BC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27* (n=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306 (n=1)</w:t>
            </w:r>
          </w:p>
        </w:tc>
      </w:tr>
      <w:tr w:rsidR="009C5162" w:rsidRPr="006A6E34" w14:paraId="1277378E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C623721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BP-24</w:t>
            </w:r>
          </w:p>
        </w:tc>
        <w:tc>
          <w:tcPr>
            <w:tcW w:w="961" w:type="dxa"/>
            <w:noWrap/>
            <w:hideMark/>
          </w:tcPr>
          <w:p w14:paraId="6EE9D2F7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9" w:type="dxa"/>
            <w:noWrap/>
            <w:hideMark/>
          </w:tcPr>
          <w:p w14:paraId="1B4F2FBD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47E72F9D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0B1A7E98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73 (n=5)</w:t>
            </w:r>
          </w:p>
        </w:tc>
      </w:tr>
      <w:tr w:rsidR="009C5162" w:rsidRPr="006A6E34" w14:paraId="69106337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29B0E1E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BP-25</w:t>
            </w:r>
          </w:p>
        </w:tc>
        <w:tc>
          <w:tcPr>
            <w:tcW w:w="961" w:type="dxa"/>
            <w:noWrap/>
            <w:hideMark/>
          </w:tcPr>
          <w:p w14:paraId="11794BF9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89" w:type="dxa"/>
            <w:noWrap/>
            <w:hideMark/>
          </w:tcPr>
          <w:p w14:paraId="75645657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25513201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36F82781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 (n=5)</w:t>
            </w:r>
          </w:p>
        </w:tc>
      </w:tr>
      <w:tr w:rsidR="009C5162" w:rsidRPr="006A6E34" w14:paraId="511D5E70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4BB2FA4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ChlosM-29</w:t>
            </w:r>
          </w:p>
        </w:tc>
        <w:tc>
          <w:tcPr>
            <w:tcW w:w="961" w:type="dxa"/>
            <w:noWrap/>
            <w:hideMark/>
          </w:tcPr>
          <w:p w14:paraId="0C1F6752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89" w:type="dxa"/>
            <w:noWrap/>
            <w:hideMark/>
          </w:tcPr>
          <w:p w14:paraId="2BCB65DE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350FCE84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4" w:type="dxa"/>
            <w:noWrap/>
            <w:hideMark/>
          </w:tcPr>
          <w:p w14:paraId="3A7261C4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873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C5162" w:rsidRPr="006A6E34" w14:paraId="3363AF13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EBCDE67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M-31</w:t>
            </w:r>
          </w:p>
        </w:tc>
        <w:tc>
          <w:tcPr>
            <w:tcW w:w="961" w:type="dxa"/>
            <w:noWrap/>
            <w:hideMark/>
          </w:tcPr>
          <w:p w14:paraId="5EAD0EF3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30237218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5ADCD92F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6584D170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800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727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780 (n=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35 (1)</w:t>
            </w:r>
          </w:p>
        </w:tc>
      </w:tr>
      <w:tr w:rsidR="009C5162" w:rsidRPr="006A6E34" w14:paraId="236CBD75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2402946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M-32</w:t>
            </w:r>
          </w:p>
        </w:tc>
        <w:tc>
          <w:tcPr>
            <w:tcW w:w="961" w:type="dxa"/>
            <w:noWrap/>
            <w:hideMark/>
          </w:tcPr>
          <w:p w14:paraId="427C0CD7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2C05669A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663DFB42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72DD0098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32* (n=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12 (n=4)</w:t>
            </w:r>
          </w:p>
        </w:tc>
      </w:tr>
      <w:tr w:rsidR="009C5162" w:rsidRPr="006A6E34" w14:paraId="4D9AF310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DACFD42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M-33</w:t>
            </w:r>
          </w:p>
        </w:tc>
        <w:tc>
          <w:tcPr>
            <w:tcW w:w="961" w:type="dxa"/>
            <w:noWrap/>
            <w:hideMark/>
          </w:tcPr>
          <w:p w14:paraId="107C98F5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9" w:type="dxa"/>
            <w:noWrap/>
            <w:hideMark/>
          </w:tcPr>
          <w:p w14:paraId="1704A987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28E84E33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730CD02B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33* (n=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38 (n=1)</w:t>
            </w:r>
          </w:p>
        </w:tc>
      </w:tr>
      <w:tr w:rsidR="009C5162" w:rsidRPr="006A6E34" w14:paraId="21E54D3D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C6B86F3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M-34</w:t>
            </w:r>
          </w:p>
        </w:tc>
        <w:tc>
          <w:tcPr>
            <w:tcW w:w="961" w:type="dxa"/>
            <w:noWrap/>
            <w:hideMark/>
          </w:tcPr>
          <w:p w14:paraId="542505D2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89" w:type="dxa"/>
            <w:noWrap/>
            <w:hideMark/>
          </w:tcPr>
          <w:p w14:paraId="2B5D388F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324F95AD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322DCB84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676 (n=4)</w:t>
            </w:r>
          </w:p>
        </w:tc>
      </w:tr>
      <w:tr w:rsidR="009C5162" w:rsidRPr="006A6E34" w14:paraId="6B2D83C1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4D0DF2B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M-36</w:t>
            </w:r>
          </w:p>
        </w:tc>
        <w:tc>
          <w:tcPr>
            <w:tcW w:w="961" w:type="dxa"/>
            <w:noWrap/>
            <w:hideMark/>
          </w:tcPr>
          <w:p w14:paraId="0C0E75CD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21C9F2A5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5B6E6E1E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4" w:type="dxa"/>
            <w:noWrap/>
            <w:hideMark/>
          </w:tcPr>
          <w:p w14:paraId="36836E5C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8535* (n=2)</w:t>
            </w:r>
          </w:p>
        </w:tc>
      </w:tr>
      <w:tr w:rsidR="009C5162" w:rsidRPr="006A6E34" w14:paraId="3DF9DAD4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C247621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apKW-44</w:t>
            </w:r>
          </w:p>
        </w:tc>
        <w:tc>
          <w:tcPr>
            <w:tcW w:w="961" w:type="dxa"/>
            <w:noWrap/>
            <w:hideMark/>
          </w:tcPr>
          <w:p w14:paraId="2DD4A2EF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89" w:type="dxa"/>
            <w:noWrap/>
            <w:hideMark/>
          </w:tcPr>
          <w:p w14:paraId="517B8796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0B0D5A64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4" w:type="dxa"/>
            <w:noWrap/>
            <w:hideMark/>
          </w:tcPr>
          <w:p w14:paraId="1A515A17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442 (n=4)</w:t>
            </w:r>
          </w:p>
        </w:tc>
      </w:tr>
      <w:tr w:rsidR="009C5162" w:rsidRPr="006A6E34" w14:paraId="517D3239" w14:textId="77777777" w:rsidTr="00D96E77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54CD2E1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ProbK-45</w:t>
            </w:r>
          </w:p>
        </w:tc>
        <w:tc>
          <w:tcPr>
            <w:tcW w:w="961" w:type="dxa"/>
            <w:noWrap/>
            <w:hideMark/>
          </w:tcPr>
          <w:p w14:paraId="5F42CFBD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89" w:type="dxa"/>
            <w:noWrap/>
            <w:hideMark/>
          </w:tcPr>
          <w:p w14:paraId="212862E0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484" w:type="dxa"/>
            <w:noWrap/>
            <w:hideMark/>
          </w:tcPr>
          <w:p w14:paraId="2565DD5B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4" w:type="dxa"/>
            <w:noWrap/>
            <w:hideMark/>
          </w:tcPr>
          <w:p w14:paraId="4FE9A574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27 (n=5)</w:t>
            </w:r>
          </w:p>
        </w:tc>
      </w:tr>
      <w:tr w:rsidR="009C5162" w:rsidRPr="006A6E34" w14:paraId="5FAEC783" w14:textId="77777777" w:rsidTr="00D9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FCA1CD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Total</w:t>
            </w:r>
          </w:p>
        </w:tc>
        <w:tc>
          <w:tcPr>
            <w:tcW w:w="961" w:type="dxa"/>
            <w:noWrap/>
          </w:tcPr>
          <w:p w14:paraId="58D8214B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noWrap/>
          </w:tcPr>
          <w:p w14:paraId="768222B1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  <w:noWrap/>
          </w:tcPr>
          <w:p w14:paraId="7979E871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504" w:type="dxa"/>
            <w:noWrap/>
          </w:tcPr>
          <w:p w14:paraId="54D738E7" w14:textId="77777777" w:rsidR="009C5162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7D722B" w14:textId="77777777" w:rsidR="00892305" w:rsidRDefault="00892305" w:rsidP="009C5162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4F28E560" w14:textId="25958224" w:rsidR="009C5162" w:rsidRPr="00892305" w:rsidRDefault="009C5162" w:rsidP="009C5162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9C5162" w:rsidRPr="00892305" w:rsidSect="00D96E7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892305">
        <w:rPr>
          <w:rFonts w:ascii="Times New Roman" w:hAnsi="Times New Roman" w:cs="Times New Roman"/>
          <w:sz w:val="16"/>
          <w:szCs w:val="16"/>
        </w:rPr>
        <w:t>Novel Sequence Types are indicated by an asterisk (*</w:t>
      </w:r>
      <w:bookmarkStart w:id="0" w:name="_GoBack"/>
      <w:bookmarkEnd w:id="0"/>
      <w:r w:rsidR="009166FB" w:rsidRPr="00892305">
        <w:rPr>
          <w:rFonts w:ascii="Times New Roman" w:hAnsi="Times New Roman" w:cs="Times New Roman"/>
          <w:sz w:val="16"/>
          <w:szCs w:val="16"/>
        </w:rPr>
        <w:t>)</w:t>
      </w:r>
      <w:r w:rsidR="009166FB">
        <w:rPr>
          <w:rFonts w:ascii="Times New Roman" w:hAnsi="Times New Roman" w:cs="Times New Roman"/>
          <w:sz w:val="16"/>
          <w:szCs w:val="16"/>
        </w:rPr>
        <w:t>; M</w:t>
      </w:r>
      <w:r w:rsidR="003370DC">
        <w:rPr>
          <w:rFonts w:ascii="Times New Roman" w:hAnsi="Times New Roman" w:cs="Times New Roman"/>
          <w:sz w:val="16"/>
          <w:szCs w:val="16"/>
        </w:rPr>
        <w:t>, Male; F, Female; U, Unknown.</w:t>
      </w:r>
    </w:p>
    <w:p w14:paraId="31026416" w14:textId="7789F02D" w:rsidR="009C5162" w:rsidRPr="005927DB" w:rsidRDefault="009C5162" w:rsidP="009C516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1E2D88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</w:t>
      </w:r>
      <w:r w:rsidR="001E2D88">
        <w:rPr>
          <w:rFonts w:ascii="Times New Roman" w:hAnsi="Times New Roman" w:cs="Times New Roman"/>
          <w:b/>
        </w:rPr>
        <w:t>Fil</w:t>
      </w:r>
      <w:r w:rsidRPr="006A6E34">
        <w:rPr>
          <w:rFonts w:ascii="Times New Roman" w:hAnsi="Times New Roman" w:cs="Times New Roman"/>
          <w:b/>
        </w:rPr>
        <w:t xml:space="preserve">e </w:t>
      </w:r>
      <w:r w:rsidRPr="006A6E34">
        <w:rPr>
          <w:rFonts w:ascii="Times New Roman" w:hAnsi="Times New Roman" w:cs="Times New Roman"/>
          <w:b/>
        </w:rPr>
        <w:fldChar w:fldCharType="begin"/>
      </w:r>
      <w:r w:rsidRPr="006A6E34">
        <w:rPr>
          <w:rFonts w:ascii="Times New Roman" w:hAnsi="Times New Roman" w:cs="Times New Roman"/>
          <w:b/>
        </w:rPr>
        <w:instrText xml:space="preserve"> SEQ Table \* ARABIC </w:instrText>
      </w:r>
      <w:r w:rsidRPr="006A6E34">
        <w:rPr>
          <w:rFonts w:ascii="Times New Roman" w:hAnsi="Times New Roman" w:cs="Times New Roman"/>
          <w:b/>
        </w:rPr>
        <w:fldChar w:fldCharType="separate"/>
      </w:r>
      <w:r w:rsidRPr="006A6E34">
        <w:rPr>
          <w:rFonts w:ascii="Times New Roman" w:hAnsi="Times New Roman" w:cs="Times New Roman"/>
          <w:b/>
          <w:noProof/>
        </w:rPr>
        <w:t>1</w:t>
      </w:r>
      <w:r w:rsidRPr="006A6E34">
        <w:rPr>
          <w:rFonts w:ascii="Times New Roman" w:hAnsi="Times New Roman" w:cs="Times New Roman"/>
          <w:b/>
        </w:rPr>
        <w:fldChar w:fldCharType="end"/>
      </w:r>
      <w:r w:rsidRPr="006A6E34">
        <w:rPr>
          <w:rFonts w:ascii="Times New Roman" w:hAnsi="Times New Roman" w:cs="Times New Roman"/>
          <w:b/>
        </w:rPr>
        <w:t>B: Reference strains used in this study</w:t>
      </w: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2977"/>
        <w:gridCol w:w="1559"/>
        <w:gridCol w:w="424"/>
        <w:gridCol w:w="1561"/>
        <w:gridCol w:w="2499"/>
      </w:tblGrid>
      <w:tr w:rsidR="009C5162" w:rsidRPr="006A6E34" w14:paraId="68100E68" w14:textId="77777777" w:rsidTr="00F32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C66FA4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1559" w:type="dxa"/>
          </w:tcPr>
          <w:p w14:paraId="2EB5C3A4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Sequence Type</w:t>
            </w:r>
          </w:p>
        </w:tc>
        <w:tc>
          <w:tcPr>
            <w:tcW w:w="1985" w:type="dxa"/>
            <w:gridSpan w:val="2"/>
          </w:tcPr>
          <w:p w14:paraId="0E1F34FC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Phylogroup designation</w:t>
            </w:r>
          </w:p>
        </w:tc>
        <w:tc>
          <w:tcPr>
            <w:tcW w:w="2499" w:type="dxa"/>
          </w:tcPr>
          <w:p w14:paraId="5E40692F" w14:textId="77777777" w:rsidR="009C5162" w:rsidRPr="006A6E34" w:rsidRDefault="009C5162" w:rsidP="00F321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enBank assembly accession</w:t>
            </w:r>
          </w:p>
        </w:tc>
      </w:tr>
      <w:tr w:rsidR="009C5162" w:rsidRPr="006A6E34" w14:paraId="1A80A907" w14:textId="77777777" w:rsidTr="00F3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059FEB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K-12 strain MG1655</w:t>
            </w:r>
          </w:p>
        </w:tc>
        <w:tc>
          <w:tcPr>
            <w:tcW w:w="1983" w:type="dxa"/>
            <w:gridSpan w:val="2"/>
          </w:tcPr>
          <w:p w14:paraId="31D4E90B" w14:textId="5733F7DB" w:rsidR="009C5162" w:rsidRPr="006A6E34" w:rsidRDefault="00892305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</w:tcPr>
          <w:p w14:paraId="4FFD0956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99" w:type="dxa"/>
          </w:tcPr>
          <w:p w14:paraId="395C06E1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NC_000913.3</w:t>
            </w:r>
          </w:p>
        </w:tc>
      </w:tr>
      <w:tr w:rsidR="009C5162" w:rsidRPr="006A6E34" w14:paraId="1D99562F" w14:textId="77777777" w:rsidTr="00F3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4E1295D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536</w:t>
            </w:r>
          </w:p>
        </w:tc>
        <w:tc>
          <w:tcPr>
            <w:tcW w:w="1983" w:type="dxa"/>
            <w:gridSpan w:val="2"/>
          </w:tcPr>
          <w:p w14:paraId="5CFCBAFC" w14:textId="62902DF4" w:rsidR="009C5162" w:rsidRPr="006A6E34" w:rsidRDefault="00892305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561" w:type="dxa"/>
          </w:tcPr>
          <w:p w14:paraId="669E4C75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2499" w:type="dxa"/>
          </w:tcPr>
          <w:p w14:paraId="61E80875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13305.1</w:t>
            </w:r>
          </w:p>
        </w:tc>
      </w:tr>
      <w:tr w:rsidR="009C5162" w:rsidRPr="006A6E34" w14:paraId="65D1736E" w14:textId="77777777" w:rsidTr="00F3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8C0F36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UMN026</w:t>
            </w:r>
          </w:p>
        </w:tc>
        <w:tc>
          <w:tcPr>
            <w:tcW w:w="1983" w:type="dxa"/>
            <w:gridSpan w:val="2"/>
          </w:tcPr>
          <w:p w14:paraId="7E303EB0" w14:textId="3D90A570" w:rsidR="009C5162" w:rsidRPr="006A6E34" w:rsidRDefault="00892305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561" w:type="dxa"/>
          </w:tcPr>
          <w:p w14:paraId="1BE1EF5C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99" w:type="dxa"/>
          </w:tcPr>
          <w:p w14:paraId="45A854FE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325.2</w:t>
            </w:r>
          </w:p>
        </w:tc>
      </w:tr>
      <w:tr w:rsidR="009C5162" w:rsidRPr="006A6E34" w14:paraId="362EC05C" w14:textId="77777777" w:rsidTr="00F3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F463707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IAI39</w:t>
            </w:r>
          </w:p>
        </w:tc>
        <w:tc>
          <w:tcPr>
            <w:tcW w:w="1983" w:type="dxa"/>
            <w:gridSpan w:val="2"/>
          </w:tcPr>
          <w:p w14:paraId="33B9C8E2" w14:textId="13961346" w:rsidR="009C5162" w:rsidRPr="006A6E34" w:rsidRDefault="00892305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61" w:type="dxa"/>
          </w:tcPr>
          <w:p w14:paraId="795C488F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99" w:type="dxa"/>
          </w:tcPr>
          <w:p w14:paraId="64589A92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345.1</w:t>
            </w:r>
          </w:p>
        </w:tc>
      </w:tr>
      <w:tr w:rsidR="009C5162" w:rsidRPr="006A6E34" w14:paraId="775130FA" w14:textId="77777777" w:rsidTr="00F3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9663C9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O157:H7 str. EDL933</w:t>
            </w:r>
          </w:p>
        </w:tc>
        <w:tc>
          <w:tcPr>
            <w:tcW w:w="1983" w:type="dxa"/>
            <w:gridSpan w:val="2"/>
          </w:tcPr>
          <w:p w14:paraId="367EF21B" w14:textId="72838140" w:rsidR="009C5162" w:rsidRPr="006A6E34" w:rsidRDefault="00892305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1" w:type="dxa"/>
          </w:tcPr>
          <w:p w14:paraId="3F1AD8B7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499" w:type="dxa"/>
          </w:tcPr>
          <w:p w14:paraId="03F8B555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732965.1</w:t>
            </w:r>
          </w:p>
        </w:tc>
      </w:tr>
      <w:tr w:rsidR="009C5162" w:rsidRPr="006A6E34" w14:paraId="35A44823" w14:textId="77777777" w:rsidTr="00F3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D0E262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IAI1</w:t>
            </w:r>
          </w:p>
        </w:tc>
        <w:tc>
          <w:tcPr>
            <w:tcW w:w="1983" w:type="dxa"/>
            <w:gridSpan w:val="2"/>
          </w:tcPr>
          <w:p w14:paraId="68896AF1" w14:textId="09742C53" w:rsidR="009C5162" w:rsidRPr="006A6E34" w:rsidRDefault="00892305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1128</w:t>
            </w:r>
          </w:p>
        </w:tc>
        <w:tc>
          <w:tcPr>
            <w:tcW w:w="1561" w:type="dxa"/>
          </w:tcPr>
          <w:p w14:paraId="7AD8993B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2499" w:type="dxa"/>
          </w:tcPr>
          <w:p w14:paraId="627B7780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265.1</w:t>
            </w:r>
          </w:p>
        </w:tc>
      </w:tr>
      <w:tr w:rsidR="009C5162" w:rsidRPr="006A6E34" w14:paraId="0BDB5474" w14:textId="77777777" w:rsidTr="00F3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7029FF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IHE3034</w:t>
            </w:r>
          </w:p>
        </w:tc>
        <w:tc>
          <w:tcPr>
            <w:tcW w:w="1983" w:type="dxa"/>
            <w:gridSpan w:val="2"/>
          </w:tcPr>
          <w:p w14:paraId="3C08202F" w14:textId="33FD0BB8" w:rsidR="009C5162" w:rsidRPr="006A6E34" w:rsidRDefault="00892305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61" w:type="dxa"/>
          </w:tcPr>
          <w:p w14:paraId="1EC7915B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2499" w:type="dxa"/>
          </w:tcPr>
          <w:p w14:paraId="69200136" w14:textId="77777777" w:rsidR="009C5162" w:rsidRPr="006A6E34" w:rsidRDefault="009C5162" w:rsidP="00F321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5745.1</w:t>
            </w:r>
          </w:p>
        </w:tc>
      </w:tr>
      <w:tr w:rsidR="009C5162" w:rsidRPr="006A6E34" w14:paraId="7BC2D5B9" w14:textId="77777777" w:rsidTr="00F3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843A5D4" w14:textId="77777777" w:rsidR="009C5162" w:rsidRPr="006A6E34" w:rsidRDefault="009C5162" w:rsidP="00F3211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Escherichia </w:t>
            </w:r>
            <w:proofErr w:type="spellStart"/>
            <w:r w:rsidRPr="006A6E3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1983" w:type="dxa"/>
            <w:gridSpan w:val="2"/>
          </w:tcPr>
          <w:p w14:paraId="563D9EFD" w14:textId="5182808C" w:rsidR="009C5162" w:rsidRPr="006A6E34" w:rsidRDefault="00892305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="009C5162" w:rsidRPr="006A6E34">
              <w:rPr>
                <w:rFonts w:ascii="Times New Roman" w:hAnsi="Times New Roman" w:cs="Times New Roman"/>
                <w:sz w:val="16"/>
                <w:szCs w:val="16"/>
              </w:rPr>
              <w:t>5298</w:t>
            </w:r>
          </w:p>
        </w:tc>
        <w:tc>
          <w:tcPr>
            <w:tcW w:w="1561" w:type="dxa"/>
          </w:tcPr>
          <w:p w14:paraId="15093C2F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Outroot species</w:t>
            </w:r>
          </w:p>
        </w:tc>
        <w:tc>
          <w:tcPr>
            <w:tcW w:w="2499" w:type="dxa"/>
          </w:tcPr>
          <w:p w14:paraId="1E569C9C" w14:textId="77777777" w:rsidR="009C5162" w:rsidRPr="006A6E34" w:rsidRDefault="009C5162" w:rsidP="00F321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225.1</w:t>
            </w:r>
          </w:p>
        </w:tc>
      </w:tr>
    </w:tbl>
    <w:p w14:paraId="7C8E1E3A" w14:textId="77777777" w:rsidR="009C5162" w:rsidRPr="006A6E34" w:rsidRDefault="009C5162" w:rsidP="009C5162">
      <w:pPr>
        <w:spacing w:line="480" w:lineRule="auto"/>
        <w:rPr>
          <w:rFonts w:ascii="Times New Roman" w:hAnsi="Times New Roman" w:cs="Times New Roman"/>
        </w:rPr>
      </w:pPr>
    </w:p>
    <w:p w14:paraId="732A995E" w14:textId="77777777" w:rsidR="009C5162" w:rsidRPr="006A6E34" w:rsidRDefault="009C5162" w:rsidP="009C5162">
      <w:pPr>
        <w:spacing w:line="480" w:lineRule="auto"/>
        <w:rPr>
          <w:rFonts w:ascii="Times New Roman" w:hAnsi="Times New Roman" w:cs="Times New Roman"/>
        </w:rPr>
      </w:pPr>
    </w:p>
    <w:p w14:paraId="72417646" w14:textId="2FA56E62" w:rsidR="006153AE" w:rsidRDefault="009166FB" w:rsidP="00D96E77">
      <w:pPr>
        <w:spacing w:line="480" w:lineRule="auto"/>
      </w:pPr>
    </w:p>
    <w:sectPr w:rsidR="006153AE" w:rsidSect="0017501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62"/>
    <w:rsid w:val="000022EF"/>
    <w:rsid w:val="00005EEA"/>
    <w:rsid w:val="00046AC0"/>
    <w:rsid w:val="00054C83"/>
    <w:rsid w:val="00061C9A"/>
    <w:rsid w:val="00071511"/>
    <w:rsid w:val="00073A45"/>
    <w:rsid w:val="000D67F9"/>
    <w:rsid w:val="000E70BE"/>
    <w:rsid w:val="000F217F"/>
    <w:rsid w:val="00103DA1"/>
    <w:rsid w:val="00107631"/>
    <w:rsid w:val="00130943"/>
    <w:rsid w:val="00135FDD"/>
    <w:rsid w:val="0015069D"/>
    <w:rsid w:val="0015258D"/>
    <w:rsid w:val="00162C43"/>
    <w:rsid w:val="00175014"/>
    <w:rsid w:val="00176EEE"/>
    <w:rsid w:val="001A17CF"/>
    <w:rsid w:val="001E2D88"/>
    <w:rsid w:val="001E5C7D"/>
    <w:rsid w:val="00214F6D"/>
    <w:rsid w:val="002655AB"/>
    <w:rsid w:val="002A33DA"/>
    <w:rsid w:val="002A55DD"/>
    <w:rsid w:val="002C0EA0"/>
    <w:rsid w:val="002D66E9"/>
    <w:rsid w:val="002E15D3"/>
    <w:rsid w:val="003310F1"/>
    <w:rsid w:val="003370DC"/>
    <w:rsid w:val="003D5694"/>
    <w:rsid w:val="004103B4"/>
    <w:rsid w:val="004119BA"/>
    <w:rsid w:val="004373A9"/>
    <w:rsid w:val="0046382C"/>
    <w:rsid w:val="0046382E"/>
    <w:rsid w:val="0047714F"/>
    <w:rsid w:val="004B7ECC"/>
    <w:rsid w:val="004D154F"/>
    <w:rsid w:val="00510A9D"/>
    <w:rsid w:val="00520870"/>
    <w:rsid w:val="005262EE"/>
    <w:rsid w:val="00532C07"/>
    <w:rsid w:val="00535267"/>
    <w:rsid w:val="00553E01"/>
    <w:rsid w:val="0057613C"/>
    <w:rsid w:val="005C285F"/>
    <w:rsid w:val="005F4192"/>
    <w:rsid w:val="005F498A"/>
    <w:rsid w:val="006020BC"/>
    <w:rsid w:val="00617E44"/>
    <w:rsid w:val="006276E6"/>
    <w:rsid w:val="00664D55"/>
    <w:rsid w:val="00666CE6"/>
    <w:rsid w:val="00672CC3"/>
    <w:rsid w:val="00673AB7"/>
    <w:rsid w:val="00697191"/>
    <w:rsid w:val="00697BB2"/>
    <w:rsid w:val="006F0E60"/>
    <w:rsid w:val="00745458"/>
    <w:rsid w:val="007569A5"/>
    <w:rsid w:val="00762DBB"/>
    <w:rsid w:val="00763D48"/>
    <w:rsid w:val="007656E5"/>
    <w:rsid w:val="00774E1E"/>
    <w:rsid w:val="00797288"/>
    <w:rsid w:val="007B6526"/>
    <w:rsid w:val="0081027A"/>
    <w:rsid w:val="00815DE0"/>
    <w:rsid w:val="008267A7"/>
    <w:rsid w:val="00892305"/>
    <w:rsid w:val="008B5077"/>
    <w:rsid w:val="008C5DF8"/>
    <w:rsid w:val="0090537B"/>
    <w:rsid w:val="00905D8A"/>
    <w:rsid w:val="009166FB"/>
    <w:rsid w:val="00927E4E"/>
    <w:rsid w:val="009625F4"/>
    <w:rsid w:val="00973C74"/>
    <w:rsid w:val="00975649"/>
    <w:rsid w:val="009766B5"/>
    <w:rsid w:val="009B59E2"/>
    <w:rsid w:val="009C5162"/>
    <w:rsid w:val="009D0ABB"/>
    <w:rsid w:val="009E109A"/>
    <w:rsid w:val="00A11374"/>
    <w:rsid w:val="00A12C8B"/>
    <w:rsid w:val="00A1470C"/>
    <w:rsid w:val="00A312FA"/>
    <w:rsid w:val="00A5063A"/>
    <w:rsid w:val="00AA2EB2"/>
    <w:rsid w:val="00AC2B1D"/>
    <w:rsid w:val="00AE2A83"/>
    <w:rsid w:val="00B110E3"/>
    <w:rsid w:val="00B5038D"/>
    <w:rsid w:val="00BF1402"/>
    <w:rsid w:val="00C034DF"/>
    <w:rsid w:val="00C37574"/>
    <w:rsid w:val="00C5239F"/>
    <w:rsid w:val="00C57705"/>
    <w:rsid w:val="00C605DD"/>
    <w:rsid w:val="00C9537B"/>
    <w:rsid w:val="00CE1037"/>
    <w:rsid w:val="00D06BFC"/>
    <w:rsid w:val="00D2108C"/>
    <w:rsid w:val="00D22B10"/>
    <w:rsid w:val="00D40B70"/>
    <w:rsid w:val="00D460F3"/>
    <w:rsid w:val="00D70B33"/>
    <w:rsid w:val="00D84CD3"/>
    <w:rsid w:val="00D92722"/>
    <w:rsid w:val="00D96E77"/>
    <w:rsid w:val="00D97DF4"/>
    <w:rsid w:val="00DF5143"/>
    <w:rsid w:val="00E00E59"/>
    <w:rsid w:val="00E104DB"/>
    <w:rsid w:val="00E16288"/>
    <w:rsid w:val="00E72F0B"/>
    <w:rsid w:val="00EA0DCC"/>
    <w:rsid w:val="00EA5266"/>
    <w:rsid w:val="00EA572D"/>
    <w:rsid w:val="00EC7877"/>
    <w:rsid w:val="00ED6B32"/>
    <w:rsid w:val="00EF7C02"/>
    <w:rsid w:val="00F324AA"/>
    <w:rsid w:val="00F859B1"/>
    <w:rsid w:val="00F96C70"/>
    <w:rsid w:val="00FB272D"/>
    <w:rsid w:val="00FC62C4"/>
    <w:rsid w:val="00FD4AEF"/>
    <w:rsid w:val="00FF5483"/>
    <w:rsid w:val="00FF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828A3"/>
  <w14:defaultImageDpi w14:val="32767"/>
  <w15:chartTrackingRefBased/>
  <w15:docId w15:val="{40DBA01B-9C35-D043-9735-D3B4598C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5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0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F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5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162"/>
    <w:rPr>
      <w:sz w:val="20"/>
      <w:szCs w:val="20"/>
    </w:rPr>
  </w:style>
  <w:style w:type="table" w:customStyle="1" w:styleId="ListTable2-Accent31">
    <w:name w:val="List Table 2 - Accent 31"/>
    <w:basedOn w:val="TableNormal"/>
    <w:uiPriority w:val="47"/>
    <w:rsid w:val="009C516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5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8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Foster-Nyarko (QIB)</dc:creator>
  <cp:keywords/>
  <dc:description/>
  <cp:lastModifiedBy>Ebenezer Foster-Nyarko (QIB)</cp:lastModifiedBy>
  <cp:revision>4</cp:revision>
  <dcterms:created xsi:type="dcterms:W3CDTF">2020-02-13T11:35:00Z</dcterms:created>
  <dcterms:modified xsi:type="dcterms:W3CDTF">2020-03-13T13:14:00Z</dcterms:modified>
</cp:coreProperties>
</file>